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CEC5B" w14:textId="121F88DE" w:rsidR="00111B43" w:rsidRDefault="00111B43" w:rsidP="00647084">
      <w:r w:rsidRPr="00111B43">
        <w:t>Supplementary File 1</w:t>
      </w:r>
      <w:r>
        <w:rPr>
          <w:rFonts w:hint="eastAsia"/>
        </w:rPr>
        <w:t xml:space="preserve">. </w:t>
      </w:r>
      <w:r w:rsidR="00647084" w:rsidRPr="00647084">
        <w:t xml:space="preserve">R code for Mendelian randomization analysis of circulating omega-3 </w:t>
      </w:r>
      <w:r w:rsidR="00647084">
        <w:rPr>
          <w:rFonts w:hint="eastAsia"/>
        </w:rPr>
        <w:t>FA</w:t>
      </w:r>
      <w:r w:rsidR="00647084" w:rsidRPr="00647084">
        <w:t xml:space="preserve"> and CSVD phenotype.</w:t>
      </w:r>
    </w:p>
    <w:p w14:paraId="289D652F" w14:textId="77777777" w:rsidR="00647084" w:rsidRDefault="00647084" w:rsidP="00647084"/>
    <w:p w14:paraId="065E6340" w14:textId="40CF9F0D" w:rsidR="000C3536" w:rsidRDefault="000C3536" w:rsidP="000C3536">
      <w:r>
        <w:t>## Load required packages --------------------------------</w:t>
      </w:r>
    </w:p>
    <w:p w14:paraId="6E1236EF" w14:textId="77777777" w:rsidR="000C3536" w:rsidRDefault="000C3536" w:rsidP="000C3536">
      <w:r>
        <w:t># Install packages if necessary:</w:t>
      </w:r>
    </w:p>
    <w:p w14:paraId="4BD260DD" w14:textId="77777777" w:rsidR="000C3536" w:rsidRDefault="000C3536" w:rsidP="000C3536">
      <w:r>
        <w:t># install.packages(c("data.table", "dplyr", "ggplot2"))</w:t>
      </w:r>
    </w:p>
    <w:p w14:paraId="60DAE9CE" w14:textId="77777777" w:rsidR="000C3536" w:rsidRDefault="000C3536" w:rsidP="000C3536">
      <w:r>
        <w:t># remotes::install_github("MRCIEU/TwoSampleMR")</w:t>
      </w:r>
    </w:p>
    <w:p w14:paraId="494876C7" w14:textId="77777777" w:rsidR="000C3536" w:rsidRDefault="000C3536" w:rsidP="000C3536">
      <w:r>
        <w:t># install.packages("devtools")</w:t>
      </w:r>
    </w:p>
    <w:p w14:paraId="7C017C31" w14:textId="77777777" w:rsidR="000C3536" w:rsidRDefault="000C3536" w:rsidP="000C3536">
      <w:r>
        <w:t># devtools::install_github("rondolab/MR-PRESSO")</w:t>
      </w:r>
    </w:p>
    <w:p w14:paraId="60066414" w14:textId="77777777" w:rsidR="000C3536" w:rsidRDefault="000C3536" w:rsidP="000C3536"/>
    <w:p w14:paraId="703A2BE7" w14:textId="77777777" w:rsidR="000C3536" w:rsidRDefault="000C3536" w:rsidP="000C3536">
      <w:r>
        <w:t>library(data.table)</w:t>
      </w:r>
    </w:p>
    <w:p w14:paraId="02B3388E" w14:textId="77777777" w:rsidR="000C3536" w:rsidRDefault="000C3536" w:rsidP="000C3536">
      <w:r>
        <w:t>library(dplyr)</w:t>
      </w:r>
    </w:p>
    <w:p w14:paraId="308D47F9" w14:textId="77777777" w:rsidR="000C3536" w:rsidRDefault="000C3536" w:rsidP="000C3536">
      <w:r>
        <w:t>library(TwoSampleMR)</w:t>
      </w:r>
    </w:p>
    <w:p w14:paraId="370EF1A1" w14:textId="77777777" w:rsidR="000C3536" w:rsidRDefault="000C3536" w:rsidP="000C3536">
      <w:r>
        <w:t>library(MRPRESSO)</w:t>
      </w:r>
    </w:p>
    <w:p w14:paraId="5358739F" w14:textId="77777777" w:rsidR="000C3536" w:rsidRDefault="000C3536" w:rsidP="000C3536">
      <w:r>
        <w:t>library(ggplot2)</w:t>
      </w:r>
    </w:p>
    <w:p w14:paraId="03587534" w14:textId="77777777" w:rsidR="000C3536" w:rsidRDefault="000C3536" w:rsidP="000C3536"/>
    <w:p w14:paraId="73950894" w14:textId="634E2128" w:rsidR="000C3536" w:rsidRDefault="000C3536" w:rsidP="000C3536">
      <w:r>
        <w:t>## General settings --------------------------------------</w:t>
      </w:r>
    </w:p>
    <w:p w14:paraId="212E91ED" w14:textId="475AE973" w:rsidR="000C3536" w:rsidRDefault="000C3536" w:rsidP="000C3536">
      <w:r>
        <w:t># Define a function to compute F-statistics</w:t>
      </w:r>
    </w:p>
    <w:p w14:paraId="12A0E88C" w14:textId="77777777" w:rsidR="000C3536" w:rsidRDefault="000C3536" w:rsidP="000C3536">
      <w:r>
        <w:t>compute_F_statistics &lt;- function(dat) {</w:t>
      </w:r>
    </w:p>
    <w:p w14:paraId="42060638" w14:textId="77777777" w:rsidR="000C3536" w:rsidRDefault="000C3536" w:rsidP="000C3536">
      <w:r>
        <w:t xml:space="preserve">  # beta.exposure and se.exposure are standard columns in TwoSampleMR objects</w:t>
      </w:r>
    </w:p>
    <w:p w14:paraId="7C29777E" w14:textId="77777777" w:rsidR="000C3536" w:rsidRPr="000C3536" w:rsidRDefault="000C3536" w:rsidP="000C3536">
      <w:pPr>
        <w:rPr>
          <w:lang w:val="de-DE"/>
        </w:rPr>
      </w:pPr>
      <w:r>
        <w:t xml:space="preserve">  </w:t>
      </w:r>
      <w:r w:rsidRPr="000C3536">
        <w:rPr>
          <w:lang w:val="de-DE"/>
        </w:rPr>
        <w:t>dat$F_stat &lt;- (dat$beta.exposure ^ 2) / (dat$se.exposure ^ 2)</w:t>
      </w:r>
    </w:p>
    <w:p w14:paraId="5DDA2537" w14:textId="77777777" w:rsidR="000C3536" w:rsidRPr="000C3536" w:rsidRDefault="000C3536" w:rsidP="000C3536">
      <w:pPr>
        <w:rPr>
          <w:lang w:val="de-DE"/>
        </w:rPr>
      </w:pPr>
      <w:r w:rsidRPr="000C3536">
        <w:rPr>
          <w:lang w:val="de-DE"/>
        </w:rPr>
        <w:t xml:space="preserve">  dat</w:t>
      </w:r>
    </w:p>
    <w:p w14:paraId="14D2A658" w14:textId="77777777" w:rsidR="000C3536" w:rsidRDefault="000C3536" w:rsidP="000C3536">
      <w:r>
        <w:t>}</w:t>
      </w:r>
    </w:p>
    <w:p w14:paraId="70443F01" w14:textId="77777777" w:rsidR="000C3536" w:rsidRDefault="000C3536" w:rsidP="000C3536"/>
    <w:p w14:paraId="0531FCAF" w14:textId="77777777" w:rsidR="000C3536" w:rsidRDefault="000C3536" w:rsidP="000C3536"/>
    <w:p w14:paraId="69B767AA" w14:textId="77777777" w:rsidR="000C3536" w:rsidRDefault="000C3536" w:rsidP="000C3536">
      <w:r>
        <w:t>############################################################</w:t>
      </w:r>
    </w:p>
    <w:p w14:paraId="3C10D766" w14:textId="76D694CB" w:rsidR="000C3536" w:rsidRDefault="000C3536" w:rsidP="000C3536">
      <w:r>
        <w:t># EXPOSURE: Circulating omega-3 fatty acids</w:t>
      </w:r>
    </w:p>
    <w:p w14:paraId="6D243A72" w14:textId="77777777" w:rsidR="000C3536" w:rsidRDefault="000C3536" w:rsidP="000C3536">
      <w:r>
        <w:lastRenderedPageBreak/>
        <w:t>############################################################</w:t>
      </w:r>
    </w:p>
    <w:p w14:paraId="21E311D0" w14:textId="77777777" w:rsidR="000C3536" w:rsidRDefault="000C3536" w:rsidP="000C3536"/>
    <w:p w14:paraId="1F2F2FB5" w14:textId="77777777" w:rsidR="000C3536" w:rsidRDefault="000C3536" w:rsidP="000C3536">
      <w:r>
        <w:t># Exposure GWAS summary statistics file for circulating omega-3 FA</w:t>
      </w:r>
    </w:p>
    <w:p w14:paraId="7045EFBE" w14:textId="77777777" w:rsidR="000C3536" w:rsidRDefault="000C3536" w:rsidP="000C3536">
      <w:r>
        <w:t># Example format: one row per SNP with the following columns:</w:t>
      </w:r>
    </w:p>
    <w:p w14:paraId="460B46AE" w14:textId="77777777" w:rsidR="000C3536" w:rsidRDefault="000C3536" w:rsidP="000C3536">
      <w:r>
        <w:t># SNP, beta, se, effect_allele, other_allele, eaf, pval</w:t>
      </w:r>
    </w:p>
    <w:p w14:paraId="39A36863" w14:textId="77777777" w:rsidR="000C3536" w:rsidRDefault="000C3536" w:rsidP="000C3536">
      <w:r>
        <w:t>#</w:t>
      </w:r>
    </w:p>
    <w:p w14:paraId="4CE87C60" w14:textId="77777777" w:rsidR="000C3536" w:rsidRDefault="000C3536" w:rsidP="000C3536">
      <w:r>
        <w:t># Please replace "omega3_exposure_gwas.txt" with your actual file name</w:t>
      </w:r>
    </w:p>
    <w:p w14:paraId="0DF8439F" w14:textId="77777777" w:rsidR="000C3536" w:rsidRDefault="000C3536" w:rsidP="000C3536">
      <w:r>
        <w:t>############################################################</w:t>
      </w:r>
    </w:p>
    <w:p w14:paraId="0846EEF3" w14:textId="77777777" w:rsidR="000C3536" w:rsidRDefault="000C3536" w:rsidP="000C3536"/>
    <w:p w14:paraId="24499EFF" w14:textId="77777777" w:rsidR="000C3536" w:rsidRDefault="000C3536" w:rsidP="000C3536">
      <w:r>
        <w:t>exposure_file &lt;- "omega3_exposure_gwas.txt"</w:t>
      </w:r>
    </w:p>
    <w:p w14:paraId="37655163" w14:textId="51B05FF6" w:rsidR="000C3536" w:rsidRDefault="00BD759F" w:rsidP="000C3536">
      <w:r>
        <w:t>exposure</w:t>
      </w:r>
      <w:r w:rsidRPr="00BD759F">
        <w:t xml:space="preserve"> &lt;-fread(</w:t>
      </w:r>
      <w:r>
        <w:t>exposure_file</w:t>
      </w:r>
      <w:r w:rsidRPr="00BD759F">
        <w:t>,header=T)</w:t>
      </w:r>
    </w:p>
    <w:p w14:paraId="3974B0D1" w14:textId="1282A92A" w:rsidR="008D1CF9" w:rsidRDefault="008D1CF9" w:rsidP="008D1CF9">
      <w:r>
        <w:t>exposure_dat &lt;-</w:t>
      </w:r>
      <w:r>
        <w:rPr>
          <w:rFonts w:hint="eastAsia"/>
        </w:rPr>
        <w:t xml:space="preserve"> </w:t>
      </w:r>
      <w:r>
        <w:t>format_data(</w:t>
      </w:r>
    </w:p>
    <w:p w14:paraId="4CB012C6" w14:textId="05BFA61D" w:rsidR="008D1CF9" w:rsidRDefault="008D1CF9" w:rsidP="008D1CF9">
      <w:r>
        <w:t xml:space="preserve">  dat=</w:t>
      </w:r>
      <w:r w:rsidRPr="008D1CF9">
        <w:t xml:space="preserve"> </w:t>
      </w:r>
      <w:r>
        <w:t>exposure,</w:t>
      </w:r>
    </w:p>
    <w:p w14:paraId="19CD0F66" w14:textId="77777777" w:rsidR="008D1CF9" w:rsidRDefault="008D1CF9" w:rsidP="008D1CF9">
      <w:r>
        <w:t xml:space="preserve">  type = "exposure",</w:t>
      </w:r>
    </w:p>
    <w:p w14:paraId="72154E18" w14:textId="77777777" w:rsidR="008D1CF9" w:rsidRDefault="008D1CF9" w:rsidP="008D1CF9">
      <w:r>
        <w:t xml:space="preserve">  header = TRUE,</w:t>
      </w:r>
    </w:p>
    <w:p w14:paraId="3661E16F" w14:textId="77777777" w:rsidR="008D1CF9" w:rsidRDefault="008D1CF9" w:rsidP="008D1CF9">
      <w:r>
        <w:t xml:space="preserve">  phenotype_col = "Exposure",</w:t>
      </w:r>
    </w:p>
    <w:p w14:paraId="64123CC2" w14:textId="77777777" w:rsidR="008D1CF9" w:rsidRDefault="008D1CF9" w:rsidP="008D1CF9">
      <w:r>
        <w:t xml:space="preserve">  snp_col = "SNP",</w:t>
      </w:r>
    </w:p>
    <w:p w14:paraId="2AB1CBB9" w14:textId="77777777" w:rsidR="008D1CF9" w:rsidRDefault="008D1CF9" w:rsidP="008D1CF9">
      <w:r>
        <w:t xml:space="preserve">  beta_col = "BETA",</w:t>
      </w:r>
    </w:p>
    <w:p w14:paraId="01E14B9B" w14:textId="77777777" w:rsidR="008D1CF9" w:rsidRPr="008D1CF9" w:rsidRDefault="008D1CF9" w:rsidP="008D1CF9">
      <w:pPr>
        <w:rPr>
          <w:lang w:val="es-ES_tradnl"/>
        </w:rPr>
      </w:pPr>
      <w:r>
        <w:t xml:space="preserve">  </w:t>
      </w:r>
      <w:r w:rsidRPr="008D1CF9">
        <w:rPr>
          <w:lang w:val="es-ES_tradnl"/>
        </w:rPr>
        <w:t>se_col = "SE",</w:t>
      </w:r>
    </w:p>
    <w:p w14:paraId="3B1E3327" w14:textId="77777777" w:rsidR="008D1CF9" w:rsidRPr="008D1CF9" w:rsidRDefault="008D1CF9" w:rsidP="008D1CF9">
      <w:pPr>
        <w:rPr>
          <w:lang w:val="es-ES_tradnl"/>
        </w:rPr>
      </w:pPr>
      <w:r w:rsidRPr="008D1CF9">
        <w:rPr>
          <w:lang w:val="es-ES_tradnl"/>
        </w:rPr>
        <w:t xml:space="preserve">  eaf_col = "EAF",</w:t>
      </w:r>
    </w:p>
    <w:p w14:paraId="109D41B4" w14:textId="77777777" w:rsidR="008D1CF9" w:rsidRDefault="008D1CF9" w:rsidP="008D1CF9">
      <w:r w:rsidRPr="008D1CF9">
        <w:rPr>
          <w:lang w:val="es-ES_tradnl"/>
        </w:rPr>
        <w:t xml:space="preserve">  </w:t>
      </w:r>
      <w:r>
        <w:t>effect_allele_col = "EA",</w:t>
      </w:r>
    </w:p>
    <w:p w14:paraId="7BEE5B65" w14:textId="77777777" w:rsidR="008D1CF9" w:rsidRDefault="008D1CF9" w:rsidP="008D1CF9">
      <w:r>
        <w:t xml:space="preserve">  other_allele_col = "OA",</w:t>
      </w:r>
    </w:p>
    <w:p w14:paraId="02353D10" w14:textId="77777777" w:rsidR="008D1CF9" w:rsidRDefault="008D1CF9" w:rsidP="008D1CF9">
      <w:r>
        <w:t xml:space="preserve">  pval_col = "P",</w:t>
      </w:r>
    </w:p>
    <w:p w14:paraId="4F743C98" w14:textId="77777777" w:rsidR="008D1CF9" w:rsidRDefault="008D1CF9" w:rsidP="008D1CF9">
      <w:r>
        <w:t xml:space="preserve">  samplesize_col = "N",</w:t>
      </w:r>
    </w:p>
    <w:p w14:paraId="39456C63" w14:textId="77777777" w:rsidR="008D1CF9" w:rsidRDefault="008D1CF9" w:rsidP="008D1CF9">
      <w:r>
        <w:t xml:space="preserve">  id_col = "id"</w:t>
      </w:r>
    </w:p>
    <w:p w14:paraId="2A5D12D2" w14:textId="375BE24A" w:rsidR="000C3536" w:rsidRDefault="008D1CF9" w:rsidP="008D1CF9">
      <w:r>
        <w:t>)</w:t>
      </w:r>
    </w:p>
    <w:p w14:paraId="4FA7CEA4" w14:textId="11C54CF5" w:rsidR="000C3536" w:rsidRDefault="000C3536" w:rsidP="000C3536">
      <w:r>
        <w:t># Select genome-wide significant SNPs (P &lt; 5 × 10^-8)</w:t>
      </w:r>
    </w:p>
    <w:p w14:paraId="73AF46F0" w14:textId="77777777" w:rsidR="000C3536" w:rsidRPr="000C3536" w:rsidRDefault="000C3536" w:rsidP="000C3536">
      <w:pPr>
        <w:rPr>
          <w:lang w:val="de-DE"/>
        </w:rPr>
      </w:pPr>
      <w:r w:rsidRPr="000C3536">
        <w:rPr>
          <w:lang w:val="de-DE"/>
        </w:rPr>
        <w:lastRenderedPageBreak/>
        <w:t>exposure_dat &lt;- exposure_dat %&gt;%</w:t>
      </w:r>
    </w:p>
    <w:p w14:paraId="26414B77" w14:textId="77777777" w:rsidR="000C3536" w:rsidRPr="000C3536" w:rsidRDefault="000C3536" w:rsidP="000C3536">
      <w:pPr>
        <w:rPr>
          <w:lang w:val="de-DE"/>
        </w:rPr>
      </w:pPr>
      <w:r w:rsidRPr="000C3536">
        <w:rPr>
          <w:lang w:val="de-DE"/>
        </w:rPr>
        <w:t xml:space="preserve">  filter(pval.exposure &lt; 5e-8)</w:t>
      </w:r>
    </w:p>
    <w:p w14:paraId="31F8EBD3" w14:textId="77777777" w:rsidR="000C3536" w:rsidRPr="000C3536" w:rsidRDefault="000C3536" w:rsidP="000C3536">
      <w:pPr>
        <w:rPr>
          <w:lang w:val="de-DE"/>
        </w:rPr>
      </w:pPr>
    </w:p>
    <w:p w14:paraId="357BBE17" w14:textId="592617C9" w:rsidR="000C3536" w:rsidRDefault="000C3536" w:rsidP="000C3536">
      <w:r>
        <w:t># LD clumping</w:t>
      </w:r>
    </w:p>
    <w:p w14:paraId="67385A49" w14:textId="18BF818B" w:rsidR="000C3536" w:rsidRDefault="000C3536" w:rsidP="000C3536">
      <w:r>
        <w:t># This uses the default settings in TwoSampleMR</w:t>
      </w:r>
    </w:p>
    <w:p w14:paraId="77EC8BDE" w14:textId="77777777" w:rsidR="000C3536" w:rsidRDefault="000C3536" w:rsidP="000C3536">
      <w:r>
        <w:t>exposure_dat_clumped &lt;- clump_data(</w:t>
      </w:r>
    </w:p>
    <w:p w14:paraId="48BEAC53" w14:textId="77777777" w:rsidR="000C3536" w:rsidRDefault="000C3536" w:rsidP="000C3536">
      <w:r>
        <w:t xml:space="preserve">  exposure_dat,</w:t>
      </w:r>
    </w:p>
    <w:p w14:paraId="55E5BC8D" w14:textId="77777777" w:rsidR="000C3536" w:rsidRDefault="000C3536" w:rsidP="000C3536">
      <w:r>
        <w:t xml:space="preserve">  clump_kb = 10000,</w:t>
      </w:r>
    </w:p>
    <w:p w14:paraId="697F433D" w14:textId="77777777" w:rsidR="000C3536" w:rsidRDefault="000C3536" w:rsidP="000C3536">
      <w:r>
        <w:t xml:space="preserve">  clump_r2 = 0.001,</w:t>
      </w:r>
    </w:p>
    <w:p w14:paraId="52436914" w14:textId="77777777" w:rsidR="000C3536" w:rsidRDefault="000C3536" w:rsidP="000C3536">
      <w:r>
        <w:t xml:space="preserve">  pop = "EUR"</w:t>
      </w:r>
    </w:p>
    <w:p w14:paraId="7F231002" w14:textId="77777777" w:rsidR="000C3536" w:rsidRDefault="000C3536" w:rsidP="000C3536">
      <w:r>
        <w:t>)</w:t>
      </w:r>
    </w:p>
    <w:p w14:paraId="7F2A2491" w14:textId="77777777" w:rsidR="000C3536" w:rsidRDefault="000C3536" w:rsidP="000C3536"/>
    <w:p w14:paraId="0EC9DB05" w14:textId="1107F7DD" w:rsidR="000C3536" w:rsidRDefault="000C3536" w:rsidP="000C3536">
      <w:r>
        <w:t># 2.3 Exclude SNPs associated with major confounders</w:t>
      </w:r>
    </w:p>
    <w:p w14:paraId="70E40A88" w14:textId="3953557C" w:rsidR="000C3536" w:rsidRDefault="000C3536" w:rsidP="000C3536">
      <w:r>
        <w:t># (e.g., BMI, diabetes, lipids, smoking) by querying OpenGWAS.</w:t>
      </w:r>
    </w:p>
    <w:p w14:paraId="7F075571" w14:textId="77777777" w:rsidR="000C3536" w:rsidRDefault="000C3536" w:rsidP="000C3536"/>
    <w:p w14:paraId="5765C563" w14:textId="77777777" w:rsidR="000C3536" w:rsidRDefault="000C3536" w:rsidP="000C3536">
      <w:r>
        <w:t># 2.4 Compute F-statistics and remove weak instruments (F &lt; 10)</w:t>
      </w:r>
    </w:p>
    <w:p w14:paraId="7652522F" w14:textId="77777777" w:rsidR="000C3536" w:rsidRDefault="000C3536" w:rsidP="000C3536">
      <w:r>
        <w:t>exposure_dat_clumped &lt;- compute_F_statistics(exposure_dat_clumped)</w:t>
      </w:r>
    </w:p>
    <w:p w14:paraId="4F27D281" w14:textId="77777777" w:rsidR="000C3536" w:rsidRDefault="000C3536" w:rsidP="000C3536">
      <w:r>
        <w:t>exposure_dat_clumped &lt;- exposure_dat_clumped %&gt;%</w:t>
      </w:r>
    </w:p>
    <w:p w14:paraId="45C37B66" w14:textId="77777777" w:rsidR="000C3536" w:rsidRDefault="000C3536" w:rsidP="000C3536">
      <w:r>
        <w:t xml:space="preserve">  filter(F_stat &gt;= 10)</w:t>
      </w:r>
    </w:p>
    <w:p w14:paraId="7761DE67" w14:textId="77777777" w:rsidR="000C3536" w:rsidRDefault="000C3536" w:rsidP="000C3536"/>
    <w:p w14:paraId="009E1A45" w14:textId="77777777" w:rsidR="000C3536" w:rsidRDefault="000C3536" w:rsidP="000C3536"/>
    <w:p w14:paraId="4C627E7D" w14:textId="77777777" w:rsidR="000C3536" w:rsidRDefault="000C3536" w:rsidP="000C3536">
      <w:r>
        <w:t>############################################################</w:t>
      </w:r>
    </w:p>
    <w:p w14:paraId="5AF6C1A1" w14:textId="2D714472" w:rsidR="000C3536" w:rsidRDefault="000C3536" w:rsidP="000C3536">
      <w:r>
        <w:t>#</w:t>
      </w:r>
      <w:r w:rsidR="003D53CC">
        <w:rPr>
          <w:rFonts w:hint="eastAsia"/>
        </w:rPr>
        <w:t xml:space="preserve">  </w:t>
      </w:r>
      <w:r>
        <w:t>OUTCOMES: CSVD phenotypes</w:t>
      </w:r>
    </w:p>
    <w:p w14:paraId="476F33CD" w14:textId="6345A9F6" w:rsidR="000C3536" w:rsidRDefault="000C3536" w:rsidP="000C3536">
      <w:r>
        <w:t>#</w:t>
      </w:r>
      <w:r w:rsidR="007618F0">
        <w:rPr>
          <w:rFonts w:hint="eastAsia"/>
        </w:rPr>
        <w:t xml:space="preserve">  F</w:t>
      </w:r>
      <w:r>
        <w:t>our outcomes:</w:t>
      </w:r>
    </w:p>
    <w:p w14:paraId="1023120C" w14:textId="77777777" w:rsidR="000C3536" w:rsidRDefault="000C3536" w:rsidP="000C3536">
      <w:r>
        <w:t>#  - Cerebral microbleeds (CMB)</w:t>
      </w:r>
    </w:p>
    <w:p w14:paraId="2C781048" w14:textId="77777777" w:rsidR="000C3536" w:rsidRDefault="000C3536" w:rsidP="000C3536">
      <w:r>
        <w:t>#  - White matter hyperintensity (WMH)</w:t>
      </w:r>
    </w:p>
    <w:p w14:paraId="15155D4C" w14:textId="77777777" w:rsidR="000C3536" w:rsidRDefault="000C3536" w:rsidP="000C3536">
      <w:r>
        <w:t>#  - Lacunar stroke (LS)</w:t>
      </w:r>
    </w:p>
    <w:p w14:paraId="6FA8D67E" w14:textId="77777777" w:rsidR="000C3536" w:rsidRDefault="000C3536" w:rsidP="000C3536">
      <w:r>
        <w:lastRenderedPageBreak/>
        <w:t>#  - White matter perivascular spaces (WMPVS)</w:t>
      </w:r>
    </w:p>
    <w:p w14:paraId="3B398E38" w14:textId="77777777" w:rsidR="000C3536" w:rsidRDefault="000C3536" w:rsidP="000C3536">
      <w:r>
        <w:t>#</w:t>
      </w:r>
    </w:p>
    <w:p w14:paraId="2A11CA4B" w14:textId="77777777" w:rsidR="000C3536" w:rsidRDefault="000C3536" w:rsidP="000C3536">
      <w:r>
        <w:t># Each outcome is stored in a separate summary statistics file.</w:t>
      </w:r>
    </w:p>
    <w:p w14:paraId="653D3F35" w14:textId="77777777" w:rsidR="000C3536" w:rsidRDefault="000C3536" w:rsidP="000C3536">
      <w:r>
        <w:t>############################################################</w:t>
      </w:r>
    </w:p>
    <w:p w14:paraId="79AEBDC0" w14:textId="41C05FED" w:rsidR="000C3536" w:rsidRDefault="0096496F" w:rsidP="000C3536">
      <w:r>
        <w:t xml:space="preserve"># </w:t>
      </w:r>
      <w:r>
        <w:rPr>
          <w:rFonts w:hint="eastAsia"/>
        </w:rPr>
        <w:t>We</w:t>
      </w:r>
      <w:r w:rsidRPr="0096496F">
        <w:t xml:space="preserve"> take CMB as an example.</w:t>
      </w:r>
    </w:p>
    <w:p w14:paraId="6DE6798D" w14:textId="77777777" w:rsidR="003D53CC" w:rsidRDefault="003D53CC" w:rsidP="000C3536"/>
    <w:p w14:paraId="46B15894" w14:textId="628D7EBB" w:rsidR="00594B97" w:rsidRDefault="00594B97" w:rsidP="000C3536">
      <w:r>
        <w:rPr>
          <w:rFonts w:hint="eastAsia"/>
        </w:rPr>
        <w:t>o</w:t>
      </w:r>
      <w:r>
        <w:t>utcome</w:t>
      </w:r>
      <w:r w:rsidRPr="00594B97">
        <w:t xml:space="preserve"> _file &lt;- "</w:t>
      </w:r>
      <w:r>
        <w:rPr>
          <w:rFonts w:hint="eastAsia"/>
        </w:rPr>
        <w:t>CMB</w:t>
      </w:r>
      <w:r w:rsidRPr="00594B97">
        <w:t>.txt"</w:t>
      </w:r>
    </w:p>
    <w:p w14:paraId="075959E1" w14:textId="5A5974A4" w:rsidR="00594B97" w:rsidRDefault="002E51D2" w:rsidP="00594B97">
      <w:r>
        <w:rPr>
          <w:rFonts w:hint="eastAsia"/>
        </w:rPr>
        <w:t>o</w:t>
      </w:r>
      <w:r w:rsidR="00594B97">
        <w:t>utcome &lt;-fread(</w:t>
      </w:r>
      <w:r w:rsidR="00594B97">
        <w:rPr>
          <w:rFonts w:hint="eastAsia"/>
        </w:rPr>
        <w:t>o</w:t>
      </w:r>
      <w:r w:rsidR="00594B97">
        <w:t>utcome</w:t>
      </w:r>
      <w:r w:rsidR="00594B97" w:rsidRPr="00594B97">
        <w:t xml:space="preserve"> _file</w:t>
      </w:r>
      <w:r w:rsidR="00594B97">
        <w:t>,header=T)</w:t>
      </w:r>
    </w:p>
    <w:p w14:paraId="09D9B846" w14:textId="0C08AFF4" w:rsidR="00594B97" w:rsidRDefault="002E51D2" w:rsidP="00594B97">
      <w:r>
        <w:rPr>
          <w:rFonts w:hint="eastAsia"/>
        </w:rPr>
        <w:t>o</w:t>
      </w:r>
      <w:r w:rsidR="00594B97">
        <w:t>utcome &lt;- as.data.frame(Outcome)</w:t>
      </w:r>
    </w:p>
    <w:p w14:paraId="007F1D5D" w14:textId="77777777" w:rsidR="00594B97" w:rsidRDefault="00594B97" w:rsidP="00594B97">
      <w:r>
        <w:t>Phenotype &lt;- "CMB"</w:t>
      </w:r>
    </w:p>
    <w:p w14:paraId="27963AA6" w14:textId="7C32F304" w:rsidR="00594B97" w:rsidRDefault="002E51D2" w:rsidP="00594B97">
      <w:r>
        <w:rPr>
          <w:rFonts w:hint="eastAsia"/>
        </w:rPr>
        <w:t>o</w:t>
      </w:r>
      <w:r w:rsidR="00594B97">
        <w:t>utcome$Phenotype &lt;- Phenotype</w:t>
      </w:r>
    </w:p>
    <w:p w14:paraId="08DED408" w14:textId="63343331" w:rsidR="00594B97" w:rsidRDefault="002E51D2" w:rsidP="00594B97">
      <w:r>
        <w:rPr>
          <w:rFonts w:hint="eastAsia"/>
        </w:rPr>
        <w:t>o</w:t>
      </w:r>
      <w:r w:rsidR="00594B97">
        <w:t>utcome &lt;- format_data(</w:t>
      </w:r>
    </w:p>
    <w:p w14:paraId="6778DB65" w14:textId="6DD9C0ED" w:rsidR="00594B97" w:rsidRDefault="00594B97" w:rsidP="00594B97">
      <w:r>
        <w:t xml:space="preserve">  dat=</w:t>
      </w:r>
      <w:r w:rsidR="002E51D2">
        <w:rPr>
          <w:rFonts w:hint="eastAsia"/>
        </w:rPr>
        <w:t>o</w:t>
      </w:r>
      <w:r>
        <w:t>utcome,</w:t>
      </w:r>
    </w:p>
    <w:p w14:paraId="22859D24" w14:textId="77777777" w:rsidR="00594B97" w:rsidRDefault="00594B97" w:rsidP="00594B97">
      <w:r>
        <w:t xml:space="preserve">  type = "outcome",</w:t>
      </w:r>
    </w:p>
    <w:p w14:paraId="7AEA33AF" w14:textId="77777777" w:rsidR="00594B97" w:rsidRDefault="00594B97" w:rsidP="00594B97">
      <w:r>
        <w:t xml:space="preserve">  header = TRUE,</w:t>
      </w:r>
    </w:p>
    <w:p w14:paraId="05CDB6F7" w14:textId="77777777" w:rsidR="00594B97" w:rsidRDefault="00594B97" w:rsidP="00594B97">
      <w:r>
        <w:t xml:space="preserve">  phenotype_col = "Phenotype",</w:t>
      </w:r>
    </w:p>
    <w:p w14:paraId="3FF0D4E8" w14:textId="77777777" w:rsidR="00594B97" w:rsidRDefault="00594B97" w:rsidP="00594B97">
      <w:r>
        <w:t xml:space="preserve">  snp_col = "SNP",</w:t>
      </w:r>
    </w:p>
    <w:p w14:paraId="1524A472" w14:textId="77777777" w:rsidR="00594B97" w:rsidRPr="00647084" w:rsidRDefault="00594B97" w:rsidP="00594B97">
      <w:r>
        <w:t xml:space="preserve">  </w:t>
      </w:r>
      <w:r w:rsidRPr="00647084">
        <w:t>beta_col = "BETA",</w:t>
      </w:r>
    </w:p>
    <w:p w14:paraId="39C56CED" w14:textId="77777777" w:rsidR="00594B97" w:rsidRPr="00594B97" w:rsidRDefault="00594B97" w:rsidP="00594B97">
      <w:pPr>
        <w:rPr>
          <w:lang w:val="es-ES_tradnl"/>
        </w:rPr>
      </w:pPr>
      <w:r w:rsidRPr="00647084">
        <w:t xml:space="preserve">  </w:t>
      </w:r>
      <w:r w:rsidRPr="00594B97">
        <w:rPr>
          <w:lang w:val="es-ES_tradnl"/>
        </w:rPr>
        <w:t>se_col = "SE",</w:t>
      </w:r>
    </w:p>
    <w:p w14:paraId="65F08CD2" w14:textId="77777777" w:rsidR="00594B97" w:rsidRPr="00647084" w:rsidRDefault="00594B97" w:rsidP="00594B97">
      <w:pPr>
        <w:rPr>
          <w:lang w:val="es-ES_tradnl"/>
        </w:rPr>
      </w:pPr>
      <w:r w:rsidRPr="00594B97">
        <w:rPr>
          <w:lang w:val="es-ES_tradnl"/>
        </w:rPr>
        <w:t xml:space="preserve">  </w:t>
      </w:r>
      <w:r w:rsidRPr="00647084">
        <w:rPr>
          <w:lang w:val="es-ES_tradnl"/>
        </w:rPr>
        <w:t>eaf_col = "EAF",</w:t>
      </w:r>
    </w:p>
    <w:p w14:paraId="5857547D" w14:textId="77777777" w:rsidR="00594B97" w:rsidRDefault="00594B97" w:rsidP="00594B97">
      <w:r w:rsidRPr="00647084">
        <w:rPr>
          <w:lang w:val="es-ES_tradnl"/>
        </w:rPr>
        <w:t xml:space="preserve">  </w:t>
      </w:r>
      <w:r>
        <w:t>effect_allele_col = "EA",</w:t>
      </w:r>
    </w:p>
    <w:p w14:paraId="29513772" w14:textId="77777777" w:rsidR="00594B97" w:rsidRDefault="00594B97" w:rsidP="00594B97">
      <w:r>
        <w:t xml:space="preserve">  other_allele_col = "OA",</w:t>
      </w:r>
    </w:p>
    <w:p w14:paraId="2BC8E9CE" w14:textId="77777777" w:rsidR="00594B97" w:rsidRDefault="00594B97" w:rsidP="00594B97">
      <w:r>
        <w:t xml:space="preserve">  pval_col = "P",</w:t>
      </w:r>
    </w:p>
    <w:p w14:paraId="55BE520F" w14:textId="77777777" w:rsidR="00594B97" w:rsidRDefault="00594B97" w:rsidP="00594B97">
      <w:r>
        <w:t xml:space="preserve">  ncase_col = "Ncase",</w:t>
      </w:r>
    </w:p>
    <w:p w14:paraId="015EFB92" w14:textId="77777777" w:rsidR="00594B97" w:rsidRDefault="00594B97" w:rsidP="00594B97">
      <w:r>
        <w:t xml:space="preserve">  samplesize_col = "N",</w:t>
      </w:r>
    </w:p>
    <w:p w14:paraId="33E5B5A7" w14:textId="77777777" w:rsidR="00594B97" w:rsidRPr="00647084" w:rsidRDefault="00594B97" w:rsidP="00594B97">
      <w:r>
        <w:t xml:space="preserve">  </w:t>
      </w:r>
      <w:r w:rsidRPr="00647084">
        <w:t>chr_col = "chr",</w:t>
      </w:r>
    </w:p>
    <w:p w14:paraId="0E76A88E" w14:textId="77777777" w:rsidR="00594B97" w:rsidRPr="00647084" w:rsidRDefault="00594B97" w:rsidP="00594B97">
      <w:r w:rsidRPr="00647084">
        <w:t xml:space="preserve">  pos_col = "pos"</w:t>
      </w:r>
    </w:p>
    <w:p w14:paraId="423D220C" w14:textId="792D093D" w:rsidR="00594B97" w:rsidRDefault="00594B97" w:rsidP="00594B97">
      <w:r>
        <w:lastRenderedPageBreak/>
        <w:t>)</w:t>
      </w:r>
    </w:p>
    <w:p w14:paraId="1F8EA5E8" w14:textId="77777777" w:rsidR="00594B97" w:rsidRDefault="00594B97" w:rsidP="000C3536"/>
    <w:p w14:paraId="30C04674" w14:textId="74438310" w:rsidR="007570F9" w:rsidRDefault="007570F9" w:rsidP="007570F9">
      <w:r>
        <w:t>#</w:t>
      </w:r>
      <w:r>
        <w:rPr>
          <w:rFonts w:hint="eastAsia"/>
        </w:rPr>
        <w:t xml:space="preserve"> </w:t>
      </w:r>
      <w:r>
        <w:t>Harmonise exposure and outcome</w:t>
      </w:r>
    </w:p>
    <w:p w14:paraId="5B5BA5C8" w14:textId="77777777" w:rsidR="007570F9" w:rsidRDefault="007570F9" w:rsidP="007570F9">
      <w:r>
        <w:t xml:space="preserve">  dat_harmonised &lt;- harmonise_data(</w:t>
      </w:r>
    </w:p>
    <w:p w14:paraId="65F3DB18" w14:textId="77777777" w:rsidR="007570F9" w:rsidRDefault="007570F9" w:rsidP="007570F9">
      <w:r>
        <w:t xml:space="preserve">    exposure_dat_clumped,</w:t>
      </w:r>
    </w:p>
    <w:p w14:paraId="57292812" w14:textId="77777777" w:rsidR="007570F9" w:rsidRDefault="007570F9" w:rsidP="007570F9">
      <w:r>
        <w:t xml:space="preserve">    outcome_dat,</w:t>
      </w:r>
    </w:p>
    <w:p w14:paraId="60F31A25" w14:textId="77777777" w:rsidR="007570F9" w:rsidRDefault="007570F9" w:rsidP="007570F9">
      <w:r>
        <w:t xml:space="preserve">    action = 2 </w:t>
      </w:r>
    </w:p>
    <w:p w14:paraId="693EF4F3" w14:textId="77777777" w:rsidR="007570F9" w:rsidRDefault="007570F9" w:rsidP="007570F9">
      <w:r>
        <w:t xml:space="preserve">  )</w:t>
      </w:r>
    </w:p>
    <w:p w14:paraId="2F48039E" w14:textId="77777777" w:rsidR="007570F9" w:rsidRDefault="007570F9" w:rsidP="007570F9">
      <w:r>
        <w:t xml:space="preserve">  </w:t>
      </w:r>
    </w:p>
    <w:p w14:paraId="78BF891B" w14:textId="153D82E4" w:rsidR="007570F9" w:rsidRDefault="007570F9" w:rsidP="007570F9">
      <w:r>
        <w:t xml:space="preserve">  #</w:t>
      </w:r>
      <w:r>
        <w:rPr>
          <w:rFonts w:hint="eastAsia"/>
        </w:rPr>
        <w:t xml:space="preserve"> </w:t>
      </w:r>
      <w:r>
        <w:t>Recalculate F-stat (in case some SNPs have been removed)</w:t>
      </w:r>
    </w:p>
    <w:p w14:paraId="66FBC04D" w14:textId="77777777" w:rsidR="007570F9" w:rsidRDefault="007570F9" w:rsidP="007570F9">
      <w:r>
        <w:t xml:space="preserve">  dat_harmonised &lt;- compute_F_statistics(dat_harmonised)</w:t>
      </w:r>
    </w:p>
    <w:p w14:paraId="630D2E99" w14:textId="77777777" w:rsidR="007570F9" w:rsidRDefault="007570F9" w:rsidP="007570F9">
      <w:r>
        <w:t xml:space="preserve">  dat_harmonised &lt;- dat_harmonised %&gt;%</w:t>
      </w:r>
    </w:p>
    <w:p w14:paraId="0BC1A19D" w14:textId="77777777" w:rsidR="007570F9" w:rsidRDefault="007570F9" w:rsidP="007570F9">
      <w:r>
        <w:t xml:space="preserve">    filter(F_stat &gt;= 10)</w:t>
      </w:r>
    </w:p>
    <w:p w14:paraId="3B7D8E25" w14:textId="77777777" w:rsidR="00594B97" w:rsidRPr="007570F9" w:rsidRDefault="00594B97" w:rsidP="000C3536"/>
    <w:p w14:paraId="1DA66A96" w14:textId="5EF1C42A" w:rsidR="000C3536" w:rsidRDefault="00164BA0" w:rsidP="00E30714">
      <w:pPr>
        <w:ind w:firstLineChars="100" w:firstLine="220"/>
      </w:pPr>
      <w:r>
        <w:t xml:space="preserve"># </w:t>
      </w:r>
      <w:r w:rsidR="000C3536">
        <w:t>Main MR analyses: IVW, MR-Egger, Weighted median</w:t>
      </w:r>
    </w:p>
    <w:p w14:paraId="2B95023B" w14:textId="2B6AA1B6" w:rsidR="000C3536" w:rsidRDefault="000C3536" w:rsidP="00164BA0">
      <w:r>
        <w:t xml:space="preserve">  mr_results &lt;- </w:t>
      </w:r>
      <w:r w:rsidR="00164BA0" w:rsidRPr="00164BA0">
        <w:t>mr(dat, method_list = c("mr_egger_regression",</w:t>
      </w:r>
      <w:r w:rsidR="00164BA0">
        <w:rPr>
          <w:rFonts w:hint="eastAsia"/>
        </w:rPr>
        <w:t xml:space="preserve"> </w:t>
      </w:r>
      <w:r w:rsidR="00164BA0" w:rsidRPr="00164BA0">
        <w:t>"mr_ivw","mr_weighted_median"))</w:t>
      </w:r>
      <w:r>
        <w:t xml:space="preserve">  </w:t>
      </w:r>
    </w:p>
    <w:p w14:paraId="579BC6B9" w14:textId="52CA185D" w:rsidR="00164BA0" w:rsidRDefault="00200B48" w:rsidP="00200B48">
      <w:pPr>
        <w:ind w:firstLineChars="100" w:firstLine="220"/>
      </w:pPr>
      <w:r>
        <w:t>#</w:t>
      </w:r>
      <w:r>
        <w:rPr>
          <w:rFonts w:hint="eastAsia"/>
        </w:rPr>
        <w:t xml:space="preserve"> </w:t>
      </w:r>
      <w:r w:rsidRPr="00200B48">
        <w:t>OR &lt;-generate_odds_ratios(</w:t>
      </w:r>
      <w:r>
        <w:t>mr_results</w:t>
      </w:r>
      <w:r w:rsidRPr="00200B48">
        <w:t>)</w:t>
      </w:r>
    </w:p>
    <w:p w14:paraId="0BB2D670" w14:textId="77777777" w:rsidR="00200B48" w:rsidRPr="00200B48" w:rsidRDefault="00200B48" w:rsidP="00200B48">
      <w:pPr>
        <w:ind w:firstLineChars="100" w:firstLine="220"/>
      </w:pPr>
    </w:p>
    <w:p w14:paraId="0E83686E" w14:textId="0FA4F343" w:rsidR="000C3536" w:rsidRDefault="000C3536" w:rsidP="000C3536">
      <w:r>
        <w:t xml:space="preserve">  # Heterogeneity (Cochran's Q)</w:t>
      </w:r>
    </w:p>
    <w:p w14:paraId="6249F304" w14:textId="77777777" w:rsidR="000C3536" w:rsidRDefault="000C3536" w:rsidP="000C3536">
      <w:r>
        <w:t xml:space="preserve">  heterogeneity_results &lt;- mr_heterogeneity(</w:t>
      </w:r>
    </w:p>
    <w:p w14:paraId="79A814D2" w14:textId="06067789" w:rsidR="000C3536" w:rsidRDefault="000C3536" w:rsidP="000C3536">
      <w:r>
        <w:t xml:space="preserve">    dat_harmonised)</w:t>
      </w:r>
    </w:p>
    <w:p w14:paraId="4033BE71" w14:textId="77777777" w:rsidR="000C3536" w:rsidRDefault="000C3536" w:rsidP="000C3536">
      <w:r>
        <w:t xml:space="preserve">  </w:t>
      </w:r>
    </w:p>
    <w:p w14:paraId="1C1DBC29" w14:textId="66D92FF9" w:rsidR="000C3536" w:rsidRDefault="000C3536" w:rsidP="000C3536">
      <w:r>
        <w:t xml:space="preserve">  # Horizontal pleiotropy (MR-Egger intercept)</w:t>
      </w:r>
    </w:p>
    <w:p w14:paraId="3BC832D5" w14:textId="77777777" w:rsidR="000C3536" w:rsidRDefault="000C3536" w:rsidP="000C3536">
      <w:r>
        <w:t xml:space="preserve">  pleiotropy_results &lt;- mr_pleiotropy_test(dat_harmonised)</w:t>
      </w:r>
    </w:p>
    <w:p w14:paraId="0A52E93A" w14:textId="77777777" w:rsidR="000C3536" w:rsidRDefault="000C3536" w:rsidP="000C3536">
      <w:r>
        <w:t xml:space="preserve">  </w:t>
      </w:r>
    </w:p>
    <w:p w14:paraId="29CA135D" w14:textId="77777777" w:rsidR="000C3536" w:rsidRDefault="000C3536" w:rsidP="000C3536">
      <w:r>
        <w:t xml:space="preserve">  # 4.7 Leave-one-out analysis</w:t>
      </w:r>
    </w:p>
    <w:p w14:paraId="4855A097" w14:textId="77777777" w:rsidR="000C3536" w:rsidRDefault="000C3536" w:rsidP="000C3536">
      <w:r>
        <w:lastRenderedPageBreak/>
        <w:t xml:space="preserve">  loo &lt;- mr_leaveoneout(</w:t>
      </w:r>
    </w:p>
    <w:p w14:paraId="17FE977A" w14:textId="77777777" w:rsidR="000C3536" w:rsidRDefault="000C3536" w:rsidP="000C3536">
      <w:r>
        <w:t xml:space="preserve">    dat_harmonised,</w:t>
      </w:r>
    </w:p>
    <w:p w14:paraId="1D05D5E6" w14:textId="77777777" w:rsidR="000C3536" w:rsidRDefault="000C3536" w:rsidP="000C3536">
      <w:r>
        <w:t xml:space="preserve">    method = "mr_ivw_mre"</w:t>
      </w:r>
    </w:p>
    <w:p w14:paraId="03EBA356" w14:textId="77777777" w:rsidR="000C3536" w:rsidRDefault="000C3536" w:rsidP="000C3536">
      <w:r>
        <w:t xml:space="preserve">  )</w:t>
      </w:r>
    </w:p>
    <w:p w14:paraId="01E5D85D" w14:textId="77777777" w:rsidR="000C3536" w:rsidRDefault="000C3536" w:rsidP="000C3536">
      <w:r>
        <w:t xml:space="preserve">  </w:t>
      </w:r>
    </w:p>
    <w:p w14:paraId="69AA0B26" w14:textId="35124085" w:rsidR="000C3536" w:rsidRDefault="000C3536" w:rsidP="000C3536">
      <w:r>
        <w:t xml:space="preserve">  # MR-PRESSO global and outlier test</w:t>
      </w:r>
    </w:p>
    <w:p w14:paraId="6B5E93FD" w14:textId="77777777" w:rsidR="000C3536" w:rsidRDefault="000C3536" w:rsidP="000C3536">
      <w:r>
        <w:t xml:space="preserve">  presso_input &lt;- dat_harmonised %&gt;%</w:t>
      </w:r>
    </w:p>
    <w:p w14:paraId="2660389D" w14:textId="77777777" w:rsidR="000C3536" w:rsidRDefault="000C3536" w:rsidP="000C3536">
      <w:r>
        <w:t xml:space="preserve">    mutate(</w:t>
      </w:r>
    </w:p>
    <w:p w14:paraId="5468A17F" w14:textId="77777777" w:rsidR="000C3536" w:rsidRDefault="000C3536" w:rsidP="000C3536">
      <w:r>
        <w:t xml:space="preserve">      BetaExposure = beta.exposure,</w:t>
      </w:r>
    </w:p>
    <w:p w14:paraId="4D086365" w14:textId="77777777" w:rsidR="000C3536" w:rsidRDefault="000C3536" w:rsidP="000C3536">
      <w:r>
        <w:t xml:space="preserve">      BetaOutcome = beta.outcome,</w:t>
      </w:r>
    </w:p>
    <w:p w14:paraId="55DA06DC" w14:textId="77777777" w:rsidR="000C3536" w:rsidRDefault="000C3536" w:rsidP="000C3536">
      <w:r>
        <w:t xml:space="preserve">      SdExposure = se.exposure,</w:t>
      </w:r>
    </w:p>
    <w:p w14:paraId="284618B7" w14:textId="77777777" w:rsidR="000C3536" w:rsidRDefault="000C3536" w:rsidP="000C3536">
      <w:r>
        <w:t xml:space="preserve">      SdOutcome = se.outcome</w:t>
      </w:r>
    </w:p>
    <w:p w14:paraId="242EE273" w14:textId="77777777" w:rsidR="000C3536" w:rsidRDefault="000C3536" w:rsidP="000C3536">
      <w:r>
        <w:t xml:space="preserve">    )</w:t>
      </w:r>
    </w:p>
    <w:p w14:paraId="35B21192" w14:textId="77777777" w:rsidR="000C3536" w:rsidRDefault="000C3536" w:rsidP="000C3536">
      <w:r>
        <w:t xml:space="preserve">  </w:t>
      </w:r>
    </w:p>
    <w:p w14:paraId="0B58E5EF" w14:textId="77777777" w:rsidR="000C3536" w:rsidRDefault="000C3536" w:rsidP="000C3536">
      <w:r>
        <w:t xml:space="preserve">  presso_results &lt;- tryCatch(</w:t>
      </w:r>
    </w:p>
    <w:p w14:paraId="6C79B7C5" w14:textId="77777777" w:rsidR="000C3536" w:rsidRDefault="000C3536" w:rsidP="000C3536">
      <w:r>
        <w:t xml:space="preserve">    {</w:t>
      </w:r>
    </w:p>
    <w:p w14:paraId="148BF861" w14:textId="77777777" w:rsidR="000C3536" w:rsidRDefault="000C3536" w:rsidP="000C3536">
      <w:r>
        <w:t xml:space="preserve">      mr_presso(</w:t>
      </w:r>
    </w:p>
    <w:p w14:paraId="58C465CC" w14:textId="77777777" w:rsidR="000C3536" w:rsidRDefault="000C3536" w:rsidP="000C3536">
      <w:r>
        <w:t xml:space="preserve">        BetaOutcome = "BetaOutcome",</w:t>
      </w:r>
    </w:p>
    <w:p w14:paraId="018224AC" w14:textId="77777777" w:rsidR="000C3536" w:rsidRDefault="000C3536" w:rsidP="000C3536">
      <w:r>
        <w:t xml:space="preserve">        BetaExposure = "BetaExposure",</w:t>
      </w:r>
    </w:p>
    <w:p w14:paraId="78C57AA0" w14:textId="77777777" w:rsidR="000C3536" w:rsidRDefault="000C3536" w:rsidP="000C3536">
      <w:r>
        <w:t xml:space="preserve">        SdOutcome = "SdOutcome",</w:t>
      </w:r>
    </w:p>
    <w:p w14:paraId="4AFE4968" w14:textId="77777777" w:rsidR="000C3536" w:rsidRDefault="000C3536" w:rsidP="000C3536">
      <w:r>
        <w:t xml:space="preserve">        SdExposure = "SdExposure",</w:t>
      </w:r>
    </w:p>
    <w:p w14:paraId="1852F4C6" w14:textId="77777777" w:rsidR="000C3536" w:rsidRDefault="000C3536" w:rsidP="000C3536">
      <w:r>
        <w:t xml:space="preserve">        OUTLIERtest = TRUE,</w:t>
      </w:r>
    </w:p>
    <w:p w14:paraId="4185092D" w14:textId="77777777" w:rsidR="000C3536" w:rsidRDefault="000C3536" w:rsidP="000C3536">
      <w:r>
        <w:t xml:space="preserve">        DISTORTIONtest = TRUE,</w:t>
      </w:r>
    </w:p>
    <w:p w14:paraId="27BDD47F" w14:textId="77777777" w:rsidR="000C3536" w:rsidRDefault="000C3536" w:rsidP="000C3536">
      <w:r>
        <w:t xml:space="preserve">        data = presso_input,</w:t>
      </w:r>
    </w:p>
    <w:p w14:paraId="388DDB1D" w14:textId="77777777" w:rsidR="000C3536" w:rsidRDefault="000C3536" w:rsidP="000C3536">
      <w:r>
        <w:t xml:space="preserve">        NbDistribution = 1000,</w:t>
      </w:r>
    </w:p>
    <w:p w14:paraId="351BAC3F" w14:textId="77777777" w:rsidR="000C3536" w:rsidRDefault="000C3536" w:rsidP="000C3536">
      <w:r>
        <w:t xml:space="preserve">        SignifThreshold = 0.05</w:t>
      </w:r>
    </w:p>
    <w:p w14:paraId="01ABB605" w14:textId="77777777" w:rsidR="000C3536" w:rsidRDefault="000C3536" w:rsidP="000C3536">
      <w:r>
        <w:t xml:space="preserve">      )</w:t>
      </w:r>
    </w:p>
    <w:p w14:paraId="33729C15" w14:textId="77777777" w:rsidR="000C3536" w:rsidRDefault="000C3536" w:rsidP="000C3536">
      <w:r>
        <w:lastRenderedPageBreak/>
        <w:t xml:space="preserve">    },</w:t>
      </w:r>
    </w:p>
    <w:p w14:paraId="4EDAA94C" w14:textId="77777777" w:rsidR="000C3536" w:rsidRDefault="000C3536" w:rsidP="000C3536">
      <w:r>
        <w:t xml:space="preserve">    error = function(e) {</w:t>
      </w:r>
    </w:p>
    <w:p w14:paraId="359DA705" w14:textId="77777777" w:rsidR="000C3536" w:rsidRDefault="000C3536" w:rsidP="000C3536">
      <w:r>
        <w:t xml:space="preserve">      message("MR-PRESSO failed for ", outcome_name, ": ", e$message)</w:t>
      </w:r>
    </w:p>
    <w:p w14:paraId="7C1D3F8F" w14:textId="77777777" w:rsidR="000C3536" w:rsidRDefault="000C3536" w:rsidP="000C3536">
      <w:r>
        <w:t xml:space="preserve">      NULL</w:t>
      </w:r>
    </w:p>
    <w:p w14:paraId="091C3B80" w14:textId="77777777" w:rsidR="000C3536" w:rsidRDefault="000C3536" w:rsidP="000C3536">
      <w:r>
        <w:t xml:space="preserve">    }</w:t>
      </w:r>
    </w:p>
    <w:p w14:paraId="1B235C5E" w14:textId="77777777" w:rsidR="000C3536" w:rsidRDefault="000C3536" w:rsidP="000C3536">
      <w:r>
        <w:t xml:space="preserve">  )</w:t>
      </w:r>
    </w:p>
    <w:p w14:paraId="369B44D6" w14:textId="77777777" w:rsidR="000C3536" w:rsidRDefault="000C3536" w:rsidP="000C3536">
      <w:r>
        <w:t xml:space="preserve">  </w:t>
      </w:r>
    </w:p>
    <w:p w14:paraId="7DAC928A" w14:textId="14816D91" w:rsidR="000C3536" w:rsidRDefault="000C3536" w:rsidP="000C3536">
      <w:r>
        <w:t xml:space="preserve">  # 4.9 Steiger directionality test </w:t>
      </w:r>
    </w:p>
    <w:p w14:paraId="797DE0E2" w14:textId="77777777" w:rsidR="000C3536" w:rsidRDefault="000C3536" w:rsidP="000C3536">
      <w:r>
        <w:t xml:space="preserve">  directionality &lt;- directionality_test(dat_harmonised)</w:t>
      </w:r>
    </w:p>
    <w:p w14:paraId="6D293E3A" w14:textId="77777777" w:rsidR="000C3536" w:rsidRDefault="000C3536" w:rsidP="000C3536">
      <w:r>
        <w:t xml:space="preserve">  </w:t>
      </w:r>
    </w:p>
    <w:p w14:paraId="62452849" w14:textId="77777777" w:rsidR="000C3536" w:rsidRDefault="000C3536" w:rsidP="000C3536">
      <w:r>
        <w:t xml:space="preserve">  # 4.10 Generate basic plots (scatter, forest, funnel, leave-one-out)</w:t>
      </w:r>
    </w:p>
    <w:p w14:paraId="1227640B" w14:textId="77777777" w:rsidR="000C3536" w:rsidRDefault="000C3536" w:rsidP="000C3536">
      <w:r>
        <w:t xml:space="preserve">  scatter_plots &lt;- mr_scatter_plot(mr_results, dat_harmonised)</w:t>
      </w:r>
    </w:p>
    <w:p w14:paraId="0C35C694" w14:textId="77777777" w:rsidR="000C3536" w:rsidRDefault="000C3536" w:rsidP="000C3536">
      <w:r>
        <w:t xml:space="preserve">  forest_plots  &lt;- mr_forest_plot(loo)</w:t>
      </w:r>
    </w:p>
    <w:p w14:paraId="060FC14F" w14:textId="77777777" w:rsidR="000C3536" w:rsidRDefault="000C3536" w:rsidP="000C3536">
      <w:r>
        <w:t xml:space="preserve">  funnel_plots  &lt;- mr_funnel_plot(</w:t>
      </w:r>
    </w:p>
    <w:p w14:paraId="7A581AE3" w14:textId="618B953A" w:rsidR="000C3536" w:rsidRDefault="000C3536" w:rsidP="00AE2FAA">
      <w:r>
        <w:t xml:space="preserve">    mr_singlesnp(dat_harmonised)</w:t>
      </w:r>
    </w:p>
    <w:p w14:paraId="210C7219" w14:textId="77777777" w:rsidR="000C3536" w:rsidRDefault="000C3536" w:rsidP="000C3536">
      <w:r>
        <w:t xml:space="preserve">  )</w:t>
      </w:r>
    </w:p>
    <w:p w14:paraId="7581F7D4" w14:textId="77777777" w:rsidR="000C3536" w:rsidRDefault="000C3536" w:rsidP="000C3536">
      <w:r>
        <w:t xml:space="preserve">  loo_plots     &lt;- mr_leaveoneout_plot(loo)</w:t>
      </w:r>
    </w:p>
    <w:p w14:paraId="614F04CD" w14:textId="54511DFC" w:rsidR="00C81E27" w:rsidRDefault="000C3536" w:rsidP="000C3536">
      <w:r>
        <w:t xml:space="preserve">  </w:t>
      </w:r>
    </w:p>
    <w:sectPr w:rsidR="00C81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D92DD" w14:textId="77777777" w:rsidR="00E41629" w:rsidRDefault="00E41629" w:rsidP="000C3536">
      <w:pPr>
        <w:spacing w:after="0" w:line="240" w:lineRule="auto"/>
      </w:pPr>
      <w:r>
        <w:separator/>
      </w:r>
    </w:p>
  </w:endnote>
  <w:endnote w:type="continuationSeparator" w:id="0">
    <w:p w14:paraId="745A784A" w14:textId="77777777" w:rsidR="00E41629" w:rsidRDefault="00E41629" w:rsidP="000C3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72CF1" w14:textId="77777777" w:rsidR="00E41629" w:rsidRDefault="00E41629" w:rsidP="000C3536">
      <w:pPr>
        <w:spacing w:after="0" w:line="240" w:lineRule="auto"/>
      </w:pPr>
      <w:r>
        <w:separator/>
      </w:r>
    </w:p>
  </w:footnote>
  <w:footnote w:type="continuationSeparator" w:id="0">
    <w:p w14:paraId="638946C6" w14:textId="77777777" w:rsidR="00E41629" w:rsidRDefault="00E41629" w:rsidP="000C3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0MzE2MjMztTCwNDRX0lEKTi0uzszPAykwrgUAo6yIzywAAAA="/>
  </w:docVars>
  <w:rsids>
    <w:rsidRoot w:val="00772D31"/>
    <w:rsid w:val="000C3536"/>
    <w:rsid w:val="00111281"/>
    <w:rsid w:val="00111B43"/>
    <w:rsid w:val="00164BA0"/>
    <w:rsid w:val="00200B48"/>
    <w:rsid w:val="002E51D2"/>
    <w:rsid w:val="00366167"/>
    <w:rsid w:val="003D53CC"/>
    <w:rsid w:val="004632B4"/>
    <w:rsid w:val="00552AF9"/>
    <w:rsid w:val="00580AD2"/>
    <w:rsid w:val="00594B97"/>
    <w:rsid w:val="00647084"/>
    <w:rsid w:val="007570F9"/>
    <w:rsid w:val="007618F0"/>
    <w:rsid w:val="00772D31"/>
    <w:rsid w:val="007E75B8"/>
    <w:rsid w:val="008D1CF9"/>
    <w:rsid w:val="0096496F"/>
    <w:rsid w:val="00AE2FAA"/>
    <w:rsid w:val="00AF04CE"/>
    <w:rsid w:val="00B354D8"/>
    <w:rsid w:val="00BD759F"/>
    <w:rsid w:val="00C67606"/>
    <w:rsid w:val="00C81E27"/>
    <w:rsid w:val="00D430E8"/>
    <w:rsid w:val="00D92A5F"/>
    <w:rsid w:val="00E30714"/>
    <w:rsid w:val="00E31741"/>
    <w:rsid w:val="00E41629"/>
    <w:rsid w:val="00F5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26CE0A"/>
  <w15:chartTrackingRefBased/>
  <w15:docId w15:val="{0E2AA89C-5990-4313-ACC0-AAA752FDA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2D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2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2D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2D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2D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2D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2D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2D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2D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80AD2"/>
    <w:pPr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Times New Roman"/>
        <w:sz w:val="24"/>
      </w:rPr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72D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2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2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2D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2D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2D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2D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2D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2D3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72D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72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72D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72D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72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72D3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72D3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72D3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72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72D3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72D31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C353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C353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C35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C35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551</Words>
  <Characters>4538</Characters>
  <Application>Microsoft Office Word</Application>
  <DocSecurity>0</DocSecurity>
  <Lines>197</Lines>
  <Paragraphs>181</Paragraphs>
  <ScaleCrop>false</ScaleCrop>
  <Company/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min deng</dc:creator>
  <cp:keywords/>
  <dc:description/>
  <cp:lastModifiedBy>xinmin deng</cp:lastModifiedBy>
  <cp:revision>25</cp:revision>
  <dcterms:created xsi:type="dcterms:W3CDTF">2025-11-21T02:05:00Z</dcterms:created>
  <dcterms:modified xsi:type="dcterms:W3CDTF">2025-11-21T05:21:00Z</dcterms:modified>
</cp:coreProperties>
</file>